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EADB72" w14:textId="77038E45" w:rsidR="00A2457C" w:rsidRDefault="0023075B" w:rsidP="00D44451">
      <w:pPr>
        <w:spacing w:after="0"/>
        <w:rPr>
          <w:rFonts w:cs="Times New Roman"/>
          <w:szCs w:val="24"/>
          <w:lang w:val="en-US"/>
        </w:rPr>
      </w:pPr>
      <w:r w:rsidRPr="0047272E">
        <w:rPr>
          <w:b/>
          <w:bCs/>
          <w:szCs w:val="24"/>
        </w:rPr>
        <w:t>Supplementary T</w:t>
      </w:r>
      <w:r w:rsidR="00A2457C" w:rsidRPr="0047272E">
        <w:rPr>
          <w:b/>
          <w:bCs/>
          <w:szCs w:val="24"/>
        </w:rPr>
        <w:t>abl</w:t>
      </w:r>
      <w:r w:rsidR="00D45DD5" w:rsidRPr="0047272E">
        <w:rPr>
          <w:b/>
          <w:bCs/>
          <w:szCs w:val="24"/>
        </w:rPr>
        <w:t xml:space="preserve">e </w:t>
      </w:r>
      <w:r w:rsidRPr="0047272E">
        <w:rPr>
          <w:b/>
          <w:bCs/>
          <w:szCs w:val="24"/>
        </w:rPr>
        <w:t>1.</w:t>
      </w:r>
      <w:r w:rsidRPr="00D44451">
        <w:rPr>
          <w:b/>
          <w:bCs/>
          <w:szCs w:val="24"/>
        </w:rPr>
        <w:t xml:space="preserve"> </w:t>
      </w:r>
      <w:r w:rsidR="00445490" w:rsidRPr="00D44451">
        <w:rPr>
          <w:szCs w:val="24"/>
        </w:rPr>
        <w:t xml:space="preserve">List of PTs </w:t>
      </w:r>
      <w:r w:rsidR="00A80D74">
        <w:rPr>
          <w:szCs w:val="24"/>
        </w:rPr>
        <w:t>suggesting</w:t>
      </w:r>
      <w:r w:rsidR="004B24C8" w:rsidRPr="00D44451">
        <w:rPr>
          <w:szCs w:val="24"/>
        </w:rPr>
        <w:t xml:space="preserve"> </w:t>
      </w:r>
      <w:r w:rsidR="00D44451">
        <w:rPr>
          <w:rFonts w:cs="Times New Roman"/>
          <w:szCs w:val="24"/>
          <w:lang w:val="en-US"/>
        </w:rPr>
        <w:t>c</w:t>
      </w:r>
      <w:r w:rsidR="004B24C8" w:rsidRPr="00D44451">
        <w:rPr>
          <w:rFonts w:cs="Times New Roman"/>
          <w:szCs w:val="24"/>
          <w:lang w:val="en-US"/>
        </w:rPr>
        <w:t>ytolytic and cholestatic</w:t>
      </w:r>
      <w:r w:rsidR="00D44451" w:rsidRPr="00D44451">
        <w:rPr>
          <w:rFonts w:cs="Times New Roman"/>
          <w:szCs w:val="24"/>
          <w:lang w:val="en-US"/>
        </w:rPr>
        <w:t xml:space="preserve"> liver damage origin</w:t>
      </w:r>
      <w:r w:rsidR="004B24C8" w:rsidRPr="00D44451">
        <w:rPr>
          <w:rFonts w:cs="Times New Roman"/>
          <w:szCs w:val="24"/>
          <w:lang w:val="en-US"/>
        </w:rPr>
        <w:t>.</w:t>
      </w:r>
    </w:p>
    <w:p w14:paraId="5ED7C280" w14:textId="77777777" w:rsidR="0047272E" w:rsidRPr="003E7706" w:rsidRDefault="0047272E" w:rsidP="00D44451">
      <w:pPr>
        <w:spacing w:after="0"/>
        <w:rPr>
          <w:rFonts w:cs="Times New Roman"/>
          <w:sz w:val="10"/>
          <w:szCs w:val="10"/>
          <w:lang w:val="en-US"/>
        </w:rPr>
      </w:pPr>
    </w:p>
    <w:tbl>
      <w:tblPr>
        <w:tblStyle w:val="Grigliatabella"/>
        <w:tblW w:w="0" w:type="auto"/>
        <w:tblLook w:val="04A0" w:firstRow="1" w:lastRow="0" w:firstColumn="1" w:lastColumn="0" w:noHBand="0" w:noVBand="1"/>
      </w:tblPr>
      <w:tblGrid>
        <w:gridCol w:w="4248"/>
        <w:gridCol w:w="4536"/>
      </w:tblGrid>
      <w:tr w:rsidR="00D45DD5" w:rsidRPr="00A2457C" w14:paraId="165D9E6D" w14:textId="77777777" w:rsidTr="00D45DD5">
        <w:trPr>
          <w:cantSplit/>
          <w:trHeight w:val="20"/>
        </w:trPr>
        <w:tc>
          <w:tcPr>
            <w:tcW w:w="4248" w:type="dxa"/>
            <w:noWrap/>
            <w:hideMark/>
          </w:tcPr>
          <w:p w14:paraId="40B99E87" w14:textId="29ACFB3D" w:rsidR="00D45DD5" w:rsidRPr="00A2457C" w:rsidRDefault="00D45DD5" w:rsidP="00A2457C">
            <w:pPr>
              <w:rPr>
                <w:b/>
                <w:bCs/>
              </w:rPr>
            </w:pPr>
            <w:r w:rsidRPr="00A2457C">
              <w:rPr>
                <w:b/>
                <w:bCs/>
              </w:rPr>
              <w:t>Cytoly</w:t>
            </w:r>
            <w:r>
              <w:rPr>
                <w:b/>
                <w:bCs/>
              </w:rPr>
              <w:t>t</w:t>
            </w:r>
            <w:r w:rsidRPr="00A2457C">
              <w:rPr>
                <w:b/>
                <w:bCs/>
              </w:rPr>
              <w:t>i</w:t>
            </w:r>
            <w:r>
              <w:rPr>
                <w:b/>
                <w:bCs/>
              </w:rPr>
              <w:t>c</w:t>
            </w:r>
            <w:r w:rsidR="00F9382F" w:rsidRPr="00F9382F">
              <w:rPr>
                <w:b/>
                <w:bCs/>
                <w:vertAlign w:val="superscript"/>
              </w:rPr>
              <w:t>a</w:t>
            </w:r>
          </w:p>
        </w:tc>
        <w:tc>
          <w:tcPr>
            <w:tcW w:w="4536" w:type="dxa"/>
            <w:noWrap/>
            <w:hideMark/>
          </w:tcPr>
          <w:p w14:paraId="2C036707" w14:textId="6C2F2D39" w:rsidR="00D45DD5" w:rsidRPr="00A2457C" w:rsidRDefault="00D45DD5" w:rsidP="00A2457C">
            <w:pPr>
              <w:rPr>
                <w:b/>
                <w:bCs/>
              </w:rPr>
            </w:pPr>
            <w:r w:rsidRPr="00A2457C">
              <w:rPr>
                <w:b/>
                <w:bCs/>
              </w:rPr>
              <w:t>Cholestatic</w:t>
            </w:r>
            <w:r w:rsidR="00F9382F" w:rsidRPr="00F9382F">
              <w:rPr>
                <w:b/>
                <w:bCs/>
                <w:vertAlign w:val="superscript"/>
              </w:rPr>
              <w:t>b</w:t>
            </w:r>
            <w:r w:rsidRPr="00A2457C">
              <w:rPr>
                <w:b/>
                <w:bCs/>
              </w:rPr>
              <w:t xml:space="preserve">  </w:t>
            </w:r>
          </w:p>
        </w:tc>
      </w:tr>
      <w:tr w:rsidR="00D45DD5" w:rsidRPr="00A2457C" w14:paraId="27C3D4A6" w14:textId="77777777" w:rsidTr="00D45DD5">
        <w:trPr>
          <w:cantSplit/>
          <w:trHeight w:val="20"/>
        </w:trPr>
        <w:tc>
          <w:tcPr>
            <w:tcW w:w="4248" w:type="dxa"/>
            <w:noWrap/>
            <w:hideMark/>
          </w:tcPr>
          <w:p w14:paraId="20936E07" w14:textId="77777777" w:rsidR="00D45DD5" w:rsidRPr="00A2457C" w:rsidRDefault="00D45DD5" w:rsidP="00A2457C">
            <w:r w:rsidRPr="00A2457C">
              <w:t>Acute hepatic failure</w:t>
            </w:r>
          </w:p>
        </w:tc>
        <w:tc>
          <w:tcPr>
            <w:tcW w:w="4536" w:type="dxa"/>
            <w:noWrap/>
            <w:hideMark/>
          </w:tcPr>
          <w:p w14:paraId="52F0BF62" w14:textId="77777777" w:rsidR="00D45DD5" w:rsidRPr="00A2457C" w:rsidRDefault="00D45DD5" w:rsidP="00A2457C">
            <w:r w:rsidRPr="00A2457C">
              <w:t>Cholestasis</w:t>
            </w:r>
          </w:p>
        </w:tc>
      </w:tr>
      <w:tr w:rsidR="00D45DD5" w:rsidRPr="00A2457C" w14:paraId="3E54413E" w14:textId="77777777" w:rsidTr="00D45DD5">
        <w:trPr>
          <w:cantSplit/>
          <w:trHeight w:val="20"/>
        </w:trPr>
        <w:tc>
          <w:tcPr>
            <w:tcW w:w="4248" w:type="dxa"/>
            <w:noWrap/>
            <w:hideMark/>
          </w:tcPr>
          <w:p w14:paraId="1EC1A2B9" w14:textId="77777777" w:rsidR="00D45DD5" w:rsidRPr="00A2457C" w:rsidRDefault="00D45DD5" w:rsidP="00A2457C">
            <w:r w:rsidRPr="00A2457C">
              <w:t>Biliary fibrosis</w:t>
            </w:r>
          </w:p>
        </w:tc>
        <w:tc>
          <w:tcPr>
            <w:tcW w:w="4536" w:type="dxa"/>
            <w:noWrap/>
            <w:hideMark/>
          </w:tcPr>
          <w:p w14:paraId="058C5273" w14:textId="77777777" w:rsidR="00D45DD5" w:rsidRPr="00A2457C" w:rsidRDefault="00D45DD5" w:rsidP="00A2457C">
            <w:r w:rsidRPr="00A2457C">
              <w:t>Hyperbilirubinaemia</w:t>
            </w:r>
          </w:p>
        </w:tc>
      </w:tr>
      <w:tr w:rsidR="00D45DD5" w:rsidRPr="00A2457C" w14:paraId="7BC9556C" w14:textId="77777777" w:rsidTr="00D45DD5">
        <w:trPr>
          <w:cantSplit/>
          <w:trHeight w:val="20"/>
        </w:trPr>
        <w:tc>
          <w:tcPr>
            <w:tcW w:w="4248" w:type="dxa"/>
            <w:noWrap/>
            <w:hideMark/>
          </w:tcPr>
          <w:p w14:paraId="4157C51C" w14:textId="77777777" w:rsidR="00D45DD5" w:rsidRPr="00A2457C" w:rsidRDefault="00D45DD5" w:rsidP="00A2457C">
            <w:r w:rsidRPr="00A2457C">
              <w:t>Coma hepatic</w:t>
            </w:r>
          </w:p>
        </w:tc>
        <w:tc>
          <w:tcPr>
            <w:tcW w:w="4536" w:type="dxa"/>
            <w:noWrap/>
            <w:hideMark/>
          </w:tcPr>
          <w:p w14:paraId="5F3197FD" w14:textId="77777777" w:rsidR="00D45DD5" w:rsidRPr="00A2457C" w:rsidRDefault="00D45DD5" w:rsidP="00A2457C">
            <w:r w:rsidRPr="00A2457C">
              <w:t>Icterus index increased</w:t>
            </w:r>
          </w:p>
        </w:tc>
      </w:tr>
      <w:tr w:rsidR="00D45DD5" w:rsidRPr="00A2457C" w14:paraId="264B663B" w14:textId="77777777" w:rsidTr="00D45DD5">
        <w:trPr>
          <w:cantSplit/>
          <w:trHeight w:val="20"/>
        </w:trPr>
        <w:tc>
          <w:tcPr>
            <w:tcW w:w="4248" w:type="dxa"/>
            <w:noWrap/>
            <w:hideMark/>
          </w:tcPr>
          <w:p w14:paraId="75DF020C" w14:textId="77777777" w:rsidR="00D45DD5" w:rsidRPr="00A2457C" w:rsidRDefault="00D45DD5" w:rsidP="00A2457C">
            <w:r w:rsidRPr="00A2457C">
              <w:t>Hepatic atrophy</w:t>
            </w:r>
          </w:p>
        </w:tc>
        <w:tc>
          <w:tcPr>
            <w:tcW w:w="4536" w:type="dxa"/>
            <w:noWrap/>
            <w:hideMark/>
          </w:tcPr>
          <w:p w14:paraId="075E8345" w14:textId="77777777" w:rsidR="00D45DD5" w:rsidRPr="00A2457C" w:rsidRDefault="00D45DD5" w:rsidP="00A2457C">
            <w:r w:rsidRPr="00A2457C">
              <w:t>Jaundice</w:t>
            </w:r>
          </w:p>
        </w:tc>
      </w:tr>
      <w:tr w:rsidR="00D45DD5" w:rsidRPr="00A2457C" w14:paraId="46F215FF" w14:textId="77777777" w:rsidTr="00D45DD5">
        <w:trPr>
          <w:cantSplit/>
          <w:trHeight w:val="20"/>
        </w:trPr>
        <w:tc>
          <w:tcPr>
            <w:tcW w:w="4248" w:type="dxa"/>
            <w:noWrap/>
            <w:hideMark/>
          </w:tcPr>
          <w:p w14:paraId="359D9FCE" w14:textId="77777777" w:rsidR="00D45DD5" w:rsidRPr="00A2457C" w:rsidRDefault="00D45DD5" w:rsidP="00A2457C">
            <w:r w:rsidRPr="00A2457C">
              <w:t>Hepatic cirrhosis</w:t>
            </w:r>
          </w:p>
        </w:tc>
        <w:tc>
          <w:tcPr>
            <w:tcW w:w="4536" w:type="dxa"/>
            <w:noWrap/>
            <w:hideMark/>
          </w:tcPr>
          <w:p w14:paraId="7B08686A" w14:textId="77777777" w:rsidR="00D45DD5" w:rsidRPr="00A2457C" w:rsidRDefault="00D45DD5" w:rsidP="00A2457C">
            <w:r w:rsidRPr="00A2457C">
              <w:t>Jaundice cholestatic</w:t>
            </w:r>
          </w:p>
        </w:tc>
      </w:tr>
      <w:tr w:rsidR="00D45DD5" w:rsidRPr="00A2457C" w14:paraId="380BC72A" w14:textId="77777777" w:rsidTr="00D45DD5">
        <w:trPr>
          <w:cantSplit/>
          <w:trHeight w:val="20"/>
        </w:trPr>
        <w:tc>
          <w:tcPr>
            <w:tcW w:w="4248" w:type="dxa"/>
            <w:noWrap/>
            <w:hideMark/>
          </w:tcPr>
          <w:p w14:paraId="5042A569" w14:textId="77777777" w:rsidR="00D45DD5" w:rsidRPr="00A2457C" w:rsidRDefault="00D45DD5" w:rsidP="00A2457C">
            <w:r w:rsidRPr="00A2457C">
              <w:t>Hepatic encephalopathy</w:t>
            </w:r>
          </w:p>
        </w:tc>
        <w:tc>
          <w:tcPr>
            <w:tcW w:w="4536" w:type="dxa"/>
            <w:noWrap/>
            <w:hideMark/>
          </w:tcPr>
          <w:p w14:paraId="27D09BD1" w14:textId="77777777" w:rsidR="00D45DD5" w:rsidRPr="00A2457C" w:rsidRDefault="00D45DD5" w:rsidP="00A2457C">
            <w:r w:rsidRPr="00A2457C">
              <w:t>Jaundice hepatocellular</w:t>
            </w:r>
          </w:p>
        </w:tc>
      </w:tr>
      <w:tr w:rsidR="003F57B9" w:rsidRPr="00A2457C" w14:paraId="09219413" w14:textId="77777777" w:rsidTr="00D45DD5">
        <w:trPr>
          <w:cantSplit/>
          <w:trHeight w:val="20"/>
        </w:trPr>
        <w:tc>
          <w:tcPr>
            <w:tcW w:w="4248" w:type="dxa"/>
            <w:noWrap/>
          </w:tcPr>
          <w:p w14:paraId="39F28DC5" w14:textId="72B2FDE7" w:rsidR="003F57B9" w:rsidRPr="00A2457C" w:rsidRDefault="003F57B9" w:rsidP="00A2457C">
            <w:r w:rsidRPr="00A2457C">
              <w:t>Hepatic</w:t>
            </w:r>
            <w:r>
              <w:t xml:space="preserve"> </w:t>
            </w:r>
            <w:r w:rsidRPr="00A2457C">
              <w:t>failure</w:t>
            </w:r>
          </w:p>
        </w:tc>
        <w:tc>
          <w:tcPr>
            <w:tcW w:w="4536" w:type="dxa"/>
            <w:noWrap/>
          </w:tcPr>
          <w:p w14:paraId="29359F00" w14:textId="35585278" w:rsidR="003F57B9" w:rsidRPr="00A2457C" w:rsidRDefault="003F57B9" w:rsidP="00A2457C">
            <w:r w:rsidRPr="00A2457C">
              <w:t>Cholaemia</w:t>
            </w:r>
          </w:p>
        </w:tc>
      </w:tr>
      <w:tr w:rsidR="003F57B9" w:rsidRPr="00A2457C" w14:paraId="72D80436" w14:textId="77777777" w:rsidTr="00D45DD5">
        <w:trPr>
          <w:cantSplit/>
          <w:trHeight w:val="20"/>
        </w:trPr>
        <w:tc>
          <w:tcPr>
            <w:tcW w:w="4248" w:type="dxa"/>
            <w:noWrap/>
            <w:hideMark/>
          </w:tcPr>
          <w:p w14:paraId="36E46409" w14:textId="77777777" w:rsidR="003F57B9" w:rsidRPr="00A2457C" w:rsidRDefault="003F57B9" w:rsidP="00A2457C">
            <w:r w:rsidRPr="00A2457C">
              <w:t>Hepatic fibrosis</w:t>
            </w:r>
          </w:p>
        </w:tc>
        <w:tc>
          <w:tcPr>
            <w:tcW w:w="4536" w:type="dxa"/>
            <w:noWrap/>
            <w:hideMark/>
          </w:tcPr>
          <w:p w14:paraId="72DE7593" w14:textId="4A05A2B5" w:rsidR="003F57B9" w:rsidRPr="00A2457C" w:rsidRDefault="003F57B9" w:rsidP="00A2457C">
            <w:r w:rsidRPr="00A2457C">
              <w:t>Ocular icterus</w:t>
            </w:r>
          </w:p>
        </w:tc>
      </w:tr>
      <w:tr w:rsidR="003F57B9" w:rsidRPr="00A2457C" w14:paraId="1BD8EDE3" w14:textId="77777777" w:rsidTr="00D45DD5">
        <w:trPr>
          <w:cantSplit/>
          <w:trHeight w:val="20"/>
        </w:trPr>
        <w:tc>
          <w:tcPr>
            <w:tcW w:w="4248" w:type="dxa"/>
            <w:noWrap/>
            <w:hideMark/>
          </w:tcPr>
          <w:p w14:paraId="642671D1" w14:textId="77777777" w:rsidR="003F57B9" w:rsidRPr="00A2457C" w:rsidRDefault="003F57B9" w:rsidP="00A2457C">
            <w:r w:rsidRPr="00A2457C">
              <w:t>Hepatic necrosis</w:t>
            </w:r>
          </w:p>
        </w:tc>
        <w:tc>
          <w:tcPr>
            <w:tcW w:w="4536" w:type="dxa"/>
            <w:noWrap/>
            <w:hideMark/>
          </w:tcPr>
          <w:p w14:paraId="31E955D7" w14:textId="0E5A2C3D" w:rsidR="003F57B9" w:rsidRPr="00A2457C" w:rsidRDefault="003F57B9" w:rsidP="00A2457C">
            <w:r w:rsidRPr="00A2457C">
              <w:t>Bilirubin excretion disorder</w:t>
            </w:r>
          </w:p>
        </w:tc>
      </w:tr>
      <w:tr w:rsidR="003F57B9" w:rsidRPr="00A2457C" w14:paraId="3F5F68ED" w14:textId="77777777" w:rsidTr="00D45DD5">
        <w:trPr>
          <w:cantSplit/>
          <w:trHeight w:val="20"/>
        </w:trPr>
        <w:tc>
          <w:tcPr>
            <w:tcW w:w="4248" w:type="dxa"/>
            <w:noWrap/>
            <w:hideMark/>
          </w:tcPr>
          <w:p w14:paraId="6C2ADA3B" w14:textId="77777777" w:rsidR="003F57B9" w:rsidRPr="00A2457C" w:rsidRDefault="003F57B9" w:rsidP="00A2457C">
            <w:r w:rsidRPr="00A2457C">
              <w:t>Hepatic steatosis</w:t>
            </w:r>
          </w:p>
        </w:tc>
        <w:tc>
          <w:tcPr>
            <w:tcW w:w="4536" w:type="dxa"/>
            <w:noWrap/>
            <w:hideMark/>
          </w:tcPr>
          <w:p w14:paraId="4302EF30" w14:textId="5952BC63" w:rsidR="003F57B9" w:rsidRPr="00A2457C" w:rsidRDefault="003F57B9" w:rsidP="00A2457C">
            <w:r w:rsidRPr="00A2457C">
              <w:t>Cholestatic pruritus</w:t>
            </w:r>
          </w:p>
        </w:tc>
      </w:tr>
      <w:tr w:rsidR="003F57B9" w:rsidRPr="00A2457C" w14:paraId="055C11C2" w14:textId="77777777" w:rsidTr="00D45DD5">
        <w:trPr>
          <w:cantSplit/>
          <w:trHeight w:val="20"/>
        </w:trPr>
        <w:tc>
          <w:tcPr>
            <w:tcW w:w="4248" w:type="dxa"/>
            <w:noWrap/>
            <w:hideMark/>
          </w:tcPr>
          <w:p w14:paraId="4A4918AD" w14:textId="77777777" w:rsidR="003F57B9" w:rsidRPr="00A2457C" w:rsidRDefault="003F57B9" w:rsidP="00A2457C">
            <w:r w:rsidRPr="00A2457C">
              <w:t>Hepatitis fulminant</w:t>
            </w:r>
          </w:p>
        </w:tc>
        <w:tc>
          <w:tcPr>
            <w:tcW w:w="4536" w:type="dxa"/>
            <w:noWrap/>
            <w:hideMark/>
          </w:tcPr>
          <w:p w14:paraId="714470BF" w14:textId="0EDE3281" w:rsidR="003F57B9" w:rsidRPr="00A2457C" w:rsidRDefault="003F57B9" w:rsidP="00A2457C">
            <w:r w:rsidRPr="00A2457C">
              <w:t>Parenteral nutrition associated liver disease</w:t>
            </w:r>
          </w:p>
        </w:tc>
      </w:tr>
      <w:tr w:rsidR="003F57B9" w:rsidRPr="00A2457C" w14:paraId="632DA5E1" w14:textId="77777777" w:rsidTr="00D45DD5">
        <w:trPr>
          <w:cantSplit/>
          <w:trHeight w:val="20"/>
        </w:trPr>
        <w:tc>
          <w:tcPr>
            <w:tcW w:w="4248" w:type="dxa"/>
            <w:noWrap/>
            <w:hideMark/>
          </w:tcPr>
          <w:p w14:paraId="3821E158" w14:textId="77777777" w:rsidR="003F57B9" w:rsidRPr="00A2457C" w:rsidRDefault="003F57B9" w:rsidP="00A2457C">
            <w:r w:rsidRPr="00A2457C">
              <w:t>Hepatocellular injury</w:t>
            </w:r>
          </w:p>
        </w:tc>
        <w:tc>
          <w:tcPr>
            <w:tcW w:w="4536" w:type="dxa"/>
            <w:noWrap/>
            <w:hideMark/>
          </w:tcPr>
          <w:p w14:paraId="06CECAB5" w14:textId="3FC71D30" w:rsidR="003F57B9" w:rsidRPr="00A2457C" w:rsidRDefault="003F57B9" w:rsidP="00A2457C">
            <w:r w:rsidRPr="00A2457C">
              <w:t>Hepatitis cholestatic</w:t>
            </w:r>
          </w:p>
        </w:tc>
      </w:tr>
      <w:tr w:rsidR="003F57B9" w:rsidRPr="00A2457C" w14:paraId="687F670E" w14:textId="77777777" w:rsidTr="00D45DD5">
        <w:trPr>
          <w:cantSplit/>
          <w:trHeight w:val="20"/>
        </w:trPr>
        <w:tc>
          <w:tcPr>
            <w:tcW w:w="4248" w:type="dxa"/>
            <w:noWrap/>
            <w:hideMark/>
          </w:tcPr>
          <w:p w14:paraId="69419DC6" w14:textId="77777777" w:rsidR="003F57B9" w:rsidRPr="00A2457C" w:rsidRDefault="003F57B9" w:rsidP="00A2457C">
            <w:r w:rsidRPr="00A2457C">
              <w:t>Hepatorenal syndrome</w:t>
            </w:r>
          </w:p>
        </w:tc>
        <w:tc>
          <w:tcPr>
            <w:tcW w:w="4536" w:type="dxa"/>
            <w:noWrap/>
            <w:hideMark/>
          </w:tcPr>
          <w:p w14:paraId="154EAA7F" w14:textId="1FF44E29" w:rsidR="003F57B9" w:rsidRPr="00A2457C" w:rsidRDefault="003F57B9" w:rsidP="00A2457C">
            <w:r w:rsidRPr="00A2457C">
              <w:t>Reynold's syndrome</w:t>
            </w:r>
          </w:p>
        </w:tc>
      </w:tr>
      <w:tr w:rsidR="003F57B9" w:rsidRPr="00A2457C" w14:paraId="6EDBCD1C" w14:textId="77777777" w:rsidTr="00D45DD5">
        <w:trPr>
          <w:cantSplit/>
          <w:trHeight w:val="20"/>
        </w:trPr>
        <w:tc>
          <w:tcPr>
            <w:tcW w:w="4248" w:type="dxa"/>
            <w:noWrap/>
            <w:hideMark/>
          </w:tcPr>
          <w:p w14:paraId="7AA180C3" w14:textId="77777777" w:rsidR="003F57B9" w:rsidRPr="00A2457C" w:rsidRDefault="003F57B9" w:rsidP="00A2457C">
            <w:r w:rsidRPr="00A2457C">
              <w:t>Non-alcoholic fatty liver</w:t>
            </w:r>
          </w:p>
        </w:tc>
        <w:tc>
          <w:tcPr>
            <w:tcW w:w="4536" w:type="dxa"/>
            <w:noWrap/>
            <w:hideMark/>
          </w:tcPr>
          <w:p w14:paraId="20D5C2A3" w14:textId="646D788B" w:rsidR="003F57B9" w:rsidRPr="00A2457C" w:rsidRDefault="003F57B9" w:rsidP="00A2457C">
            <w:r w:rsidRPr="00A2457C">
              <w:t>Primary biliary cholangitis</w:t>
            </w:r>
          </w:p>
        </w:tc>
      </w:tr>
      <w:tr w:rsidR="003F57B9" w:rsidRPr="00A2457C" w14:paraId="1AB80F54" w14:textId="77777777" w:rsidTr="00D45DD5">
        <w:trPr>
          <w:cantSplit/>
          <w:trHeight w:val="20"/>
        </w:trPr>
        <w:tc>
          <w:tcPr>
            <w:tcW w:w="4248" w:type="dxa"/>
            <w:noWrap/>
            <w:hideMark/>
          </w:tcPr>
          <w:p w14:paraId="0158A396" w14:textId="77777777" w:rsidR="003F57B9" w:rsidRPr="00A2457C" w:rsidRDefault="003F57B9" w:rsidP="00A2457C">
            <w:r w:rsidRPr="00A2457C">
              <w:t>Portal hypertension</w:t>
            </w:r>
          </w:p>
        </w:tc>
        <w:tc>
          <w:tcPr>
            <w:tcW w:w="4536" w:type="dxa"/>
            <w:noWrap/>
            <w:hideMark/>
          </w:tcPr>
          <w:p w14:paraId="40886112" w14:textId="2B8C8DB5" w:rsidR="003F57B9" w:rsidRPr="00A2457C" w:rsidRDefault="003F57B9" w:rsidP="00A2457C">
            <w:r w:rsidRPr="00A2457C">
              <w:t>Immune-mediated cholangitis</w:t>
            </w:r>
          </w:p>
        </w:tc>
      </w:tr>
      <w:tr w:rsidR="003F57B9" w:rsidRPr="00A2457C" w14:paraId="1BDAFF55" w14:textId="77777777" w:rsidTr="00D45DD5">
        <w:trPr>
          <w:cantSplit/>
          <w:trHeight w:val="20"/>
        </w:trPr>
        <w:tc>
          <w:tcPr>
            <w:tcW w:w="4248" w:type="dxa"/>
            <w:noWrap/>
            <w:hideMark/>
          </w:tcPr>
          <w:p w14:paraId="2230C65C" w14:textId="77777777" w:rsidR="003F57B9" w:rsidRPr="00A2457C" w:rsidRDefault="003F57B9" w:rsidP="00A2457C">
            <w:r w:rsidRPr="00A2457C">
              <w:t>Reye's syndrome</w:t>
            </w:r>
          </w:p>
        </w:tc>
        <w:tc>
          <w:tcPr>
            <w:tcW w:w="4536" w:type="dxa"/>
            <w:noWrap/>
            <w:hideMark/>
          </w:tcPr>
          <w:p w14:paraId="44367DC8" w14:textId="4A251A77" w:rsidR="003F57B9" w:rsidRPr="00A2457C" w:rsidRDefault="003F57B9" w:rsidP="00A2457C"/>
        </w:tc>
      </w:tr>
      <w:tr w:rsidR="003F57B9" w:rsidRPr="00A2457C" w14:paraId="4298BFA5" w14:textId="77777777" w:rsidTr="00D45DD5">
        <w:trPr>
          <w:cantSplit/>
          <w:trHeight w:val="20"/>
        </w:trPr>
        <w:tc>
          <w:tcPr>
            <w:tcW w:w="4248" w:type="dxa"/>
            <w:noWrap/>
            <w:hideMark/>
          </w:tcPr>
          <w:p w14:paraId="3B821A40" w14:textId="77777777" w:rsidR="003F57B9" w:rsidRPr="00A2457C" w:rsidRDefault="003F57B9" w:rsidP="00A2457C">
            <w:r w:rsidRPr="00A2457C">
              <w:t>Hepatic cytolysis</w:t>
            </w:r>
          </w:p>
        </w:tc>
        <w:tc>
          <w:tcPr>
            <w:tcW w:w="4536" w:type="dxa"/>
            <w:noWrap/>
            <w:hideMark/>
          </w:tcPr>
          <w:p w14:paraId="0935CFD6" w14:textId="77777777" w:rsidR="003F57B9" w:rsidRPr="00A2457C" w:rsidRDefault="003F57B9" w:rsidP="00A2457C"/>
        </w:tc>
      </w:tr>
      <w:tr w:rsidR="003F57B9" w:rsidRPr="00A2457C" w14:paraId="3667E9C4" w14:textId="77777777" w:rsidTr="00D45DD5">
        <w:trPr>
          <w:cantSplit/>
          <w:trHeight w:val="20"/>
        </w:trPr>
        <w:tc>
          <w:tcPr>
            <w:tcW w:w="4248" w:type="dxa"/>
            <w:noWrap/>
            <w:hideMark/>
          </w:tcPr>
          <w:p w14:paraId="78FCEA57" w14:textId="77777777" w:rsidR="003F57B9" w:rsidRPr="00A2457C" w:rsidRDefault="003F57B9" w:rsidP="00A2457C">
            <w:r w:rsidRPr="00A2457C">
              <w:t>Non-alcoholic steatohepatitis</w:t>
            </w:r>
          </w:p>
        </w:tc>
        <w:tc>
          <w:tcPr>
            <w:tcW w:w="4536" w:type="dxa"/>
            <w:noWrap/>
            <w:hideMark/>
          </w:tcPr>
          <w:p w14:paraId="19B6FDCD" w14:textId="77777777" w:rsidR="003F57B9" w:rsidRPr="00A2457C" w:rsidRDefault="003F57B9" w:rsidP="00A2457C"/>
        </w:tc>
      </w:tr>
      <w:tr w:rsidR="003F57B9" w:rsidRPr="00A2457C" w14:paraId="767EE6C0" w14:textId="77777777" w:rsidTr="00D45DD5">
        <w:trPr>
          <w:cantSplit/>
          <w:trHeight w:val="20"/>
        </w:trPr>
        <w:tc>
          <w:tcPr>
            <w:tcW w:w="4248" w:type="dxa"/>
            <w:noWrap/>
            <w:hideMark/>
          </w:tcPr>
          <w:p w14:paraId="6CCFFD91" w14:textId="77777777" w:rsidR="003F57B9" w:rsidRPr="00A2457C" w:rsidRDefault="003F57B9" w:rsidP="00A2457C">
            <w:r w:rsidRPr="00A2457C">
              <w:t>Hepatocellular foamy cell syndrome</w:t>
            </w:r>
          </w:p>
        </w:tc>
        <w:tc>
          <w:tcPr>
            <w:tcW w:w="4536" w:type="dxa"/>
          </w:tcPr>
          <w:p w14:paraId="4B7FE802" w14:textId="0E3A475A" w:rsidR="003F57B9" w:rsidRPr="00A2457C" w:rsidRDefault="003F57B9" w:rsidP="00A2457C"/>
        </w:tc>
      </w:tr>
      <w:tr w:rsidR="003F57B9" w:rsidRPr="00A2457C" w14:paraId="50B3FFF3" w14:textId="77777777" w:rsidTr="00D45DD5">
        <w:trPr>
          <w:cantSplit/>
          <w:trHeight w:val="20"/>
        </w:trPr>
        <w:tc>
          <w:tcPr>
            <w:tcW w:w="4248" w:type="dxa"/>
            <w:noWrap/>
            <w:hideMark/>
          </w:tcPr>
          <w:p w14:paraId="7D675BBE" w14:textId="77777777" w:rsidR="003F57B9" w:rsidRPr="00A2457C" w:rsidRDefault="003F57B9" w:rsidP="00A2457C">
            <w:r w:rsidRPr="00A2457C">
              <w:t>Subacute hepatic failure</w:t>
            </w:r>
          </w:p>
        </w:tc>
        <w:tc>
          <w:tcPr>
            <w:tcW w:w="4536" w:type="dxa"/>
            <w:noWrap/>
            <w:hideMark/>
          </w:tcPr>
          <w:p w14:paraId="01377BF1" w14:textId="77777777" w:rsidR="003F57B9" w:rsidRPr="00A2457C" w:rsidRDefault="003F57B9" w:rsidP="00A2457C"/>
        </w:tc>
      </w:tr>
      <w:tr w:rsidR="003F57B9" w:rsidRPr="00A2457C" w14:paraId="4E7E5954" w14:textId="77777777" w:rsidTr="00D45DD5">
        <w:trPr>
          <w:cantSplit/>
          <w:trHeight w:val="20"/>
        </w:trPr>
        <w:tc>
          <w:tcPr>
            <w:tcW w:w="4248" w:type="dxa"/>
            <w:noWrap/>
            <w:hideMark/>
          </w:tcPr>
          <w:p w14:paraId="246EEEB0" w14:textId="77777777" w:rsidR="003F57B9" w:rsidRPr="00A2457C" w:rsidRDefault="003F57B9" w:rsidP="00A2457C">
            <w:r w:rsidRPr="00A2457C">
              <w:t>Chronic hepatic failure</w:t>
            </w:r>
          </w:p>
        </w:tc>
        <w:tc>
          <w:tcPr>
            <w:tcW w:w="4536" w:type="dxa"/>
            <w:noWrap/>
            <w:hideMark/>
          </w:tcPr>
          <w:p w14:paraId="4EC78E82" w14:textId="77777777" w:rsidR="003F57B9" w:rsidRPr="00A2457C" w:rsidRDefault="003F57B9" w:rsidP="00A2457C"/>
        </w:tc>
      </w:tr>
      <w:tr w:rsidR="003F57B9" w:rsidRPr="00A2457C" w14:paraId="5A7E00BC" w14:textId="77777777" w:rsidTr="00D45DD5">
        <w:trPr>
          <w:cantSplit/>
          <w:trHeight w:val="20"/>
        </w:trPr>
        <w:tc>
          <w:tcPr>
            <w:tcW w:w="4248" w:type="dxa"/>
            <w:noWrap/>
            <w:hideMark/>
          </w:tcPr>
          <w:p w14:paraId="6035C9C6" w14:textId="77777777" w:rsidR="003F57B9" w:rsidRPr="00A2457C" w:rsidRDefault="003F57B9" w:rsidP="00A2457C">
            <w:r w:rsidRPr="00A2457C">
              <w:t>Hepatic lesion</w:t>
            </w:r>
          </w:p>
        </w:tc>
        <w:tc>
          <w:tcPr>
            <w:tcW w:w="4536" w:type="dxa"/>
            <w:noWrap/>
            <w:hideMark/>
          </w:tcPr>
          <w:p w14:paraId="0A8A9E1B" w14:textId="77777777" w:rsidR="003F57B9" w:rsidRPr="00A2457C" w:rsidRDefault="003F57B9" w:rsidP="00A2457C"/>
        </w:tc>
      </w:tr>
      <w:tr w:rsidR="003F57B9" w:rsidRPr="00A2457C" w14:paraId="04C96EA6" w14:textId="77777777" w:rsidTr="00D45DD5">
        <w:trPr>
          <w:cantSplit/>
          <w:trHeight w:val="20"/>
        </w:trPr>
        <w:tc>
          <w:tcPr>
            <w:tcW w:w="4248" w:type="dxa"/>
            <w:noWrap/>
            <w:hideMark/>
          </w:tcPr>
          <w:p w14:paraId="2EEEFF8B" w14:textId="77777777" w:rsidR="003F57B9" w:rsidRPr="00A2457C" w:rsidRDefault="003F57B9" w:rsidP="00A2457C">
            <w:r w:rsidRPr="00A2457C">
              <w:t>Cryptogenic cirrhosis</w:t>
            </w:r>
          </w:p>
        </w:tc>
        <w:tc>
          <w:tcPr>
            <w:tcW w:w="4536" w:type="dxa"/>
            <w:noWrap/>
            <w:hideMark/>
          </w:tcPr>
          <w:p w14:paraId="21CE49C5" w14:textId="77777777" w:rsidR="003F57B9" w:rsidRPr="00A2457C" w:rsidRDefault="003F57B9" w:rsidP="00A2457C"/>
        </w:tc>
      </w:tr>
      <w:tr w:rsidR="003F57B9" w:rsidRPr="00A2457C" w14:paraId="418DE947" w14:textId="77777777" w:rsidTr="00D45DD5">
        <w:trPr>
          <w:cantSplit/>
          <w:trHeight w:val="20"/>
        </w:trPr>
        <w:tc>
          <w:tcPr>
            <w:tcW w:w="4248" w:type="dxa"/>
            <w:noWrap/>
            <w:hideMark/>
          </w:tcPr>
          <w:p w14:paraId="3EA67C72" w14:textId="77777777" w:rsidR="003F57B9" w:rsidRPr="00A2457C" w:rsidRDefault="003F57B9" w:rsidP="00A2457C">
            <w:r w:rsidRPr="00A2457C">
              <w:t>Hepatic infiltration eosinophilic</w:t>
            </w:r>
          </w:p>
        </w:tc>
        <w:tc>
          <w:tcPr>
            <w:tcW w:w="4536" w:type="dxa"/>
            <w:noWrap/>
            <w:hideMark/>
          </w:tcPr>
          <w:p w14:paraId="1400E65A" w14:textId="77777777" w:rsidR="003F57B9" w:rsidRPr="00A2457C" w:rsidRDefault="003F57B9" w:rsidP="00A2457C"/>
        </w:tc>
      </w:tr>
      <w:tr w:rsidR="003F57B9" w:rsidRPr="00A2457C" w14:paraId="7EE3F26E" w14:textId="77777777" w:rsidTr="00D45DD5">
        <w:trPr>
          <w:cantSplit/>
          <w:trHeight w:val="20"/>
        </w:trPr>
        <w:tc>
          <w:tcPr>
            <w:tcW w:w="4248" w:type="dxa"/>
            <w:noWrap/>
            <w:hideMark/>
          </w:tcPr>
          <w:p w14:paraId="7C3B2D7E" w14:textId="77777777" w:rsidR="003F57B9" w:rsidRPr="00A2457C" w:rsidRDefault="003F57B9" w:rsidP="00A2457C">
            <w:r w:rsidRPr="00A2457C">
              <w:t>Hepatic hydrothorax</w:t>
            </w:r>
          </w:p>
        </w:tc>
        <w:tc>
          <w:tcPr>
            <w:tcW w:w="4536" w:type="dxa"/>
            <w:noWrap/>
            <w:hideMark/>
          </w:tcPr>
          <w:p w14:paraId="054D3FC6" w14:textId="77777777" w:rsidR="003F57B9" w:rsidRPr="00A2457C" w:rsidRDefault="003F57B9" w:rsidP="00A2457C"/>
        </w:tc>
      </w:tr>
      <w:tr w:rsidR="003F57B9" w:rsidRPr="00A2457C" w14:paraId="21E67EDB" w14:textId="77777777" w:rsidTr="00D45DD5">
        <w:trPr>
          <w:cantSplit/>
          <w:trHeight w:val="20"/>
        </w:trPr>
        <w:tc>
          <w:tcPr>
            <w:tcW w:w="4248" w:type="dxa"/>
            <w:noWrap/>
            <w:hideMark/>
          </w:tcPr>
          <w:p w14:paraId="09D86B7D" w14:textId="77777777" w:rsidR="003F57B9" w:rsidRPr="00A2457C" w:rsidRDefault="003F57B9" w:rsidP="00A2457C">
            <w:r w:rsidRPr="00A2457C">
              <w:t>Acute yellow liver atrophy</w:t>
            </w:r>
          </w:p>
        </w:tc>
        <w:tc>
          <w:tcPr>
            <w:tcW w:w="4536" w:type="dxa"/>
            <w:noWrap/>
            <w:hideMark/>
          </w:tcPr>
          <w:p w14:paraId="4EA041E6" w14:textId="77777777" w:rsidR="003F57B9" w:rsidRPr="00A2457C" w:rsidRDefault="003F57B9" w:rsidP="00A2457C"/>
        </w:tc>
      </w:tr>
      <w:tr w:rsidR="003F57B9" w:rsidRPr="00A2457C" w14:paraId="1511C1E3" w14:textId="77777777" w:rsidTr="00D45DD5">
        <w:trPr>
          <w:cantSplit/>
          <w:trHeight w:val="20"/>
        </w:trPr>
        <w:tc>
          <w:tcPr>
            <w:tcW w:w="4248" w:type="dxa"/>
            <w:noWrap/>
            <w:hideMark/>
          </w:tcPr>
          <w:p w14:paraId="229D5D05" w14:textId="77777777" w:rsidR="003F57B9" w:rsidRPr="00A2457C" w:rsidRDefault="003F57B9" w:rsidP="00A2457C">
            <w:r w:rsidRPr="00A2457C">
              <w:t>Steatohepatitis</w:t>
            </w:r>
          </w:p>
        </w:tc>
        <w:tc>
          <w:tcPr>
            <w:tcW w:w="4536" w:type="dxa"/>
            <w:noWrap/>
            <w:hideMark/>
          </w:tcPr>
          <w:p w14:paraId="0A064AE8" w14:textId="77777777" w:rsidR="003F57B9" w:rsidRPr="00A2457C" w:rsidRDefault="003F57B9" w:rsidP="00A2457C"/>
        </w:tc>
      </w:tr>
      <w:tr w:rsidR="003F57B9" w:rsidRPr="00A2457C" w14:paraId="2A17C28A" w14:textId="77777777" w:rsidTr="00D45DD5">
        <w:trPr>
          <w:cantSplit/>
          <w:trHeight w:val="20"/>
        </w:trPr>
        <w:tc>
          <w:tcPr>
            <w:tcW w:w="4248" w:type="dxa"/>
            <w:noWrap/>
            <w:hideMark/>
          </w:tcPr>
          <w:p w14:paraId="6547D131" w14:textId="77777777" w:rsidR="003F57B9" w:rsidRPr="00A2457C" w:rsidRDefault="003F57B9" w:rsidP="00A2457C">
            <w:r w:rsidRPr="00A2457C">
              <w:t>Hepatic steato-fibrosis</w:t>
            </w:r>
          </w:p>
        </w:tc>
        <w:tc>
          <w:tcPr>
            <w:tcW w:w="4536" w:type="dxa"/>
            <w:noWrap/>
            <w:hideMark/>
          </w:tcPr>
          <w:p w14:paraId="0F3139B1" w14:textId="77777777" w:rsidR="003F57B9" w:rsidRPr="00A2457C" w:rsidRDefault="003F57B9" w:rsidP="00A2457C"/>
        </w:tc>
      </w:tr>
      <w:tr w:rsidR="003F57B9" w:rsidRPr="00A2457C" w14:paraId="1A7482B0" w14:textId="77777777" w:rsidTr="00D45DD5">
        <w:trPr>
          <w:cantSplit/>
          <w:trHeight w:val="20"/>
        </w:trPr>
        <w:tc>
          <w:tcPr>
            <w:tcW w:w="4248" w:type="dxa"/>
            <w:noWrap/>
            <w:hideMark/>
          </w:tcPr>
          <w:p w14:paraId="3E6A7DA7" w14:textId="77777777" w:rsidR="003F57B9" w:rsidRPr="00A2457C" w:rsidRDefault="003F57B9" w:rsidP="00A2457C">
            <w:r w:rsidRPr="00A2457C">
              <w:t>Acquired hepatocerebral degeneration</w:t>
            </w:r>
          </w:p>
        </w:tc>
        <w:tc>
          <w:tcPr>
            <w:tcW w:w="4536" w:type="dxa"/>
          </w:tcPr>
          <w:p w14:paraId="6C8EEFD6" w14:textId="00B5181B" w:rsidR="003F57B9" w:rsidRPr="00A2457C" w:rsidRDefault="003F57B9" w:rsidP="00A2457C"/>
        </w:tc>
      </w:tr>
      <w:tr w:rsidR="003F57B9" w:rsidRPr="00A2457C" w14:paraId="383C5082" w14:textId="77777777" w:rsidTr="00D45DD5">
        <w:trPr>
          <w:cantSplit/>
          <w:trHeight w:val="20"/>
        </w:trPr>
        <w:tc>
          <w:tcPr>
            <w:tcW w:w="4248" w:type="dxa"/>
            <w:noWrap/>
            <w:hideMark/>
          </w:tcPr>
          <w:p w14:paraId="69EA6B72" w14:textId="77777777" w:rsidR="003F57B9" w:rsidRPr="00A2457C" w:rsidRDefault="003F57B9" w:rsidP="00A2457C">
            <w:r w:rsidRPr="00A2457C">
              <w:t>Immune-mediated hepatic disorder</w:t>
            </w:r>
          </w:p>
        </w:tc>
        <w:tc>
          <w:tcPr>
            <w:tcW w:w="4536" w:type="dxa"/>
          </w:tcPr>
          <w:p w14:paraId="02C6652B" w14:textId="0192704A" w:rsidR="003F57B9" w:rsidRPr="00A2457C" w:rsidRDefault="003F57B9" w:rsidP="00A2457C"/>
        </w:tc>
      </w:tr>
      <w:tr w:rsidR="003F57B9" w:rsidRPr="00A2457C" w14:paraId="0A128FDC" w14:textId="77777777" w:rsidTr="00D45DD5">
        <w:trPr>
          <w:cantSplit/>
          <w:trHeight w:val="20"/>
        </w:trPr>
        <w:tc>
          <w:tcPr>
            <w:tcW w:w="4248" w:type="dxa"/>
            <w:noWrap/>
            <w:hideMark/>
          </w:tcPr>
          <w:p w14:paraId="7CE94DE9" w14:textId="77777777" w:rsidR="003F57B9" w:rsidRPr="00A2457C" w:rsidRDefault="003F57B9" w:rsidP="00A2457C">
            <w:r w:rsidRPr="00A2457C">
              <w:t>Autoimmune hepatitis</w:t>
            </w:r>
          </w:p>
        </w:tc>
        <w:tc>
          <w:tcPr>
            <w:tcW w:w="4536" w:type="dxa"/>
            <w:noWrap/>
            <w:hideMark/>
          </w:tcPr>
          <w:p w14:paraId="1D5ED6D0" w14:textId="77777777" w:rsidR="003F57B9" w:rsidRPr="00A2457C" w:rsidRDefault="003F57B9" w:rsidP="00A2457C"/>
        </w:tc>
      </w:tr>
      <w:tr w:rsidR="003F57B9" w:rsidRPr="00A2457C" w14:paraId="61A3073F" w14:textId="77777777" w:rsidTr="00D45DD5">
        <w:trPr>
          <w:cantSplit/>
          <w:trHeight w:val="20"/>
        </w:trPr>
        <w:tc>
          <w:tcPr>
            <w:tcW w:w="4248" w:type="dxa"/>
            <w:noWrap/>
            <w:hideMark/>
          </w:tcPr>
          <w:p w14:paraId="05259E8D" w14:textId="77777777" w:rsidR="003F57B9" w:rsidRPr="00A2457C" w:rsidRDefault="003F57B9" w:rsidP="00A2457C">
            <w:r w:rsidRPr="00A2457C">
              <w:lastRenderedPageBreak/>
              <w:t>Chronic hepatitis</w:t>
            </w:r>
          </w:p>
        </w:tc>
        <w:tc>
          <w:tcPr>
            <w:tcW w:w="4536" w:type="dxa"/>
            <w:noWrap/>
            <w:hideMark/>
          </w:tcPr>
          <w:p w14:paraId="0F404079" w14:textId="77777777" w:rsidR="003F57B9" w:rsidRPr="00A2457C" w:rsidRDefault="003F57B9" w:rsidP="00A2457C"/>
        </w:tc>
      </w:tr>
      <w:tr w:rsidR="003F57B9" w:rsidRPr="00A2457C" w14:paraId="31261ADF" w14:textId="77777777" w:rsidTr="00D45DD5">
        <w:trPr>
          <w:cantSplit/>
          <w:trHeight w:val="20"/>
        </w:trPr>
        <w:tc>
          <w:tcPr>
            <w:tcW w:w="4248" w:type="dxa"/>
            <w:noWrap/>
            <w:hideMark/>
          </w:tcPr>
          <w:p w14:paraId="4659E084" w14:textId="77777777" w:rsidR="003F57B9" w:rsidRPr="00A2457C" w:rsidRDefault="003F57B9" w:rsidP="00A2457C">
            <w:r w:rsidRPr="00A2457C">
              <w:t>Hepatitis</w:t>
            </w:r>
          </w:p>
        </w:tc>
        <w:tc>
          <w:tcPr>
            <w:tcW w:w="4536" w:type="dxa"/>
            <w:noWrap/>
            <w:hideMark/>
          </w:tcPr>
          <w:p w14:paraId="0106FFA0" w14:textId="77777777" w:rsidR="003F57B9" w:rsidRPr="00A2457C" w:rsidRDefault="003F57B9" w:rsidP="00A2457C"/>
        </w:tc>
      </w:tr>
      <w:tr w:rsidR="003F57B9" w:rsidRPr="00A2457C" w14:paraId="4C887F20" w14:textId="77777777" w:rsidTr="00D45DD5">
        <w:trPr>
          <w:cantSplit/>
          <w:trHeight w:val="20"/>
        </w:trPr>
        <w:tc>
          <w:tcPr>
            <w:tcW w:w="4248" w:type="dxa"/>
            <w:noWrap/>
            <w:hideMark/>
          </w:tcPr>
          <w:p w14:paraId="1DE1AB50" w14:textId="77777777" w:rsidR="003F57B9" w:rsidRPr="00A2457C" w:rsidRDefault="003F57B9" w:rsidP="00A2457C">
            <w:r w:rsidRPr="00A2457C">
              <w:t>Hepatitis acute</w:t>
            </w:r>
          </w:p>
        </w:tc>
        <w:tc>
          <w:tcPr>
            <w:tcW w:w="4536" w:type="dxa"/>
            <w:noWrap/>
            <w:hideMark/>
          </w:tcPr>
          <w:p w14:paraId="7575EEC8" w14:textId="77777777" w:rsidR="003F57B9" w:rsidRPr="00A2457C" w:rsidRDefault="003F57B9" w:rsidP="00A2457C"/>
        </w:tc>
      </w:tr>
      <w:tr w:rsidR="003F57B9" w:rsidRPr="00A2457C" w14:paraId="30E649CC" w14:textId="77777777" w:rsidTr="00D45DD5">
        <w:trPr>
          <w:cantSplit/>
          <w:trHeight w:val="20"/>
        </w:trPr>
        <w:tc>
          <w:tcPr>
            <w:tcW w:w="4248" w:type="dxa"/>
            <w:noWrap/>
            <w:hideMark/>
          </w:tcPr>
          <w:p w14:paraId="2B81BBF4" w14:textId="77777777" w:rsidR="003F57B9" w:rsidRPr="00A2457C" w:rsidRDefault="003F57B9" w:rsidP="00A2457C">
            <w:r w:rsidRPr="00A2457C">
              <w:t>Hepatitis chronic active</w:t>
            </w:r>
          </w:p>
        </w:tc>
        <w:tc>
          <w:tcPr>
            <w:tcW w:w="4536" w:type="dxa"/>
            <w:noWrap/>
            <w:hideMark/>
          </w:tcPr>
          <w:p w14:paraId="2B144480" w14:textId="77777777" w:rsidR="003F57B9" w:rsidRPr="00A2457C" w:rsidRDefault="003F57B9" w:rsidP="00A2457C"/>
        </w:tc>
      </w:tr>
      <w:tr w:rsidR="003F57B9" w:rsidRPr="00A2457C" w14:paraId="4F30A879" w14:textId="77777777" w:rsidTr="00D45DD5">
        <w:trPr>
          <w:cantSplit/>
          <w:trHeight w:val="20"/>
        </w:trPr>
        <w:tc>
          <w:tcPr>
            <w:tcW w:w="4248" w:type="dxa"/>
            <w:noWrap/>
            <w:hideMark/>
          </w:tcPr>
          <w:p w14:paraId="0DA9F227" w14:textId="77777777" w:rsidR="003F57B9" w:rsidRPr="00A2457C" w:rsidRDefault="003F57B9" w:rsidP="00A2457C">
            <w:r w:rsidRPr="00A2457C">
              <w:t>Hepatitis chronic persistent</w:t>
            </w:r>
          </w:p>
        </w:tc>
        <w:tc>
          <w:tcPr>
            <w:tcW w:w="4536" w:type="dxa"/>
            <w:noWrap/>
            <w:hideMark/>
          </w:tcPr>
          <w:p w14:paraId="4BBB69E1" w14:textId="77777777" w:rsidR="003F57B9" w:rsidRPr="00A2457C" w:rsidRDefault="003F57B9" w:rsidP="00A2457C"/>
        </w:tc>
      </w:tr>
      <w:tr w:rsidR="003F57B9" w:rsidRPr="00A2457C" w14:paraId="1EC26420" w14:textId="77777777" w:rsidTr="00D45DD5">
        <w:trPr>
          <w:cantSplit/>
          <w:trHeight w:val="20"/>
        </w:trPr>
        <w:tc>
          <w:tcPr>
            <w:tcW w:w="4248" w:type="dxa"/>
            <w:noWrap/>
            <w:hideMark/>
          </w:tcPr>
          <w:p w14:paraId="18BC029A" w14:textId="77777777" w:rsidR="003F57B9" w:rsidRPr="00A2457C" w:rsidRDefault="003F57B9" w:rsidP="00A2457C">
            <w:r w:rsidRPr="00A2457C">
              <w:t>Hepatitis toxic</w:t>
            </w:r>
          </w:p>
        </w:tc>
        <w:tc>
          <w:tcPr>
            <w:tcW w:w="4536" w:type="dxa"/>
            <w:noWrap/>
            <w:hideMark/>
          </w:tcPr>
          <w:p w14:paraId="7FBC7CD9" w14:textId="77777777" w:rsidR="003F57B9" w:rsidRPr="00A2457C" w:rsidRDefault="003F57B9" w:rsidP="00A2457C"/>
        </w:tc>
      </w:tr>
      <w:tr w:rsidR="003F57B9" w:rsidRPr="00A2457C" w14:paraId="481E417B" w14:textId="77777777" w:rsidTr="00D45DD5">
        <w:trPr>
          <w:cantSplit/>
          <w:trHeight w:val="20"/>
        </w:trPr>
        <w:tc>
          <w:tcPr>
            <w:tcW w:w="4248" w:type="dxa"/>
            <w:noWrap/>
            <w:hideMark/>
          </w:tcPr>
          <w:p w14:paraId="2287DECB" w14:textId="77777777" w:rsidR="003F57B9" w:rsidRPr="00A2457C" w:rsidRDefault="003F57B9" w:rsidP="00A2457C">
            <w:r w:rsidRPr="00A2457C">
              <w:t>Ischaemic hepatitis</w:t>
            </w:r>
          </w:p>
        </w:tc>
        <w:tc>
          <w:tcPr>
            <w:tcW w:w="4536" w:type="dxa"/>
            <w:noWrap/>
            <w:hideMark/>
          </w:tcPr>
          <w:p w14:paraId="517AC9F1" w14:textId="77777777" w:rsidR="003F57B9" w:rsidRPr="00A2457C" w:rsidRDefault="003F57B9" w:rsidP="00A2457C"/>
        </w:tc>
      </w:tr>
      <w:tr w:rsidR="003F57B9" w:rsidRPr="00A2457C" w14:paraId="4FAE319A" w14:textId="77777777" w:rsidTr="00D45DD5">
        <w:trPr>
          <w:cantSplit/>
          <w:trHeight w:val="20"/>
        </w:trPr>
        <w:tc>
          <w:tcPr>
            <w:tcW w:w="4248" w:type="dxa"/>
            <w:noWrap/>
            <w:hideMark/>
          </w:tcPr>
          <w:p w14:paraId="4BC2DDE1" w14:textId="77777777" w:rsidR="003F57B9" w:rsidRPr="00A2457C" w:rsidRDefault="003F57B9" w:rsidP="00A2457C">
            <w:r w:rsidRPr="00A2457C">
              <w:t>Radiation hepatitis</w:t>
            </w:r>
          </w:p>
        </w:tc>
        <w:tc>
          <w:tcPr>
            <w:tcW w:w="4536" w:type="dxa"/>
            <w:noWrap/>
            <w:hideMark/>
          </w:tcPr>
          <w:p w14:paraId="0DC6E48C" w14:textId="77777777" w:rsidR="003F57B9" w:rsidRPr="00A2457C" w:rsidRDefault="003F57B9" w:rsidP="00A2457C"/>
        </w:tc>
      </w:tr>
      <w:tr w:rsidR="003F57B9" w:rsidRPr="00A2457C" w14:paraId="363AAB6F" w14:textId="77777777" w:rsidTr="00D45DD5">
        <w:trPr>
          <w:cantSplit/>
          <w:trHeight w:val="20"/>
        </w:trPr>
        <w:tc>
          <w:tcPr>
            <w:tcW w:w="4248" w:type="dxa"/>
            <w:noWrap/>
            <w:hideMark/>
          </w:tcPr>
          <w:p w14:paraId="68B1C293" w14:textId="77777777" w:rsidR="003F57B9" w:rsidRPr="00A2457C" w:rsidRDefault="003F57B9" w:rsidP="00A2457C">
            <w:r w:rsidRPr="00A2457C">
              <w:t>Lupus hepatitis</w:t>
            </w:r>
          </w:p>
        </w:tc>
        <w:tc>
          <w:tcPr>
            <w:tcW w:w="4536" w:type="dxa"/>
            <w:noWrap/>
            <w:hideMark/>
          </w:tcPr>
          <w:p w14:paraId="0682753F" w14:textId="77777777" w:rsidR="003F57B9" w:rsidRPr="00A2457C" w:rsidRDefault="003F57B9" w:rsidP="00A2457C"/>
        </w:tc>
      </w:tr>
      <w:tr w:rsidR="003F57B9" w:rsidRPr="00A2457C" w14:paraId="6137D66C" w14:textId="77777777" w:rsidTr="00D45DD5">
        <w:trPr>
          <w:cantSplit/>
          <w:trHeight w:val="20"/>
        </w:trPr>
        <w:tc>
          <w:tcPr>
            <w:tcW w:w="4248" w:type="dxa"/>
            <w:noWrap/>
            <w:hideMark/>
          </w:tcPr>
          <w:p w14:paraId="03CF85D0" w14:textId="77777777" w:rsidR="003F57B9" w:rsidRPr="00A2457C" w:rsidRDefault="003F57B9" w:rsidP="00A2457C">
            <w:r w:rsidRPr="00A2457C">
              <w:t>Allergic hepatitis</w:t>
            </w:r>
          </w:p>
        </w:tc>
        <w:tc>
          <w:tcPr>
            <w:tcW w:w="4536" w:type="dxa"/>
            <w:noWrap/>
            <w:hideMark/>
          </w:tcPr>
          <w:p w14:paraId="4B4D30CA" w14:textId="77777777" w:rsidR="003F57B9" w:rsidRPr="00A2457C" w:rsidRDefault="003F57B9" w:rsidP="00A2457C"/>
        </w:tc>
      </w:tr>
      <w:tr w:rsidR="003F57B9" w:rsidRPr="00A2457C" w14:paraId="712FEDAE" w14:textId="77777777" w:rsidTr="00D45DD5">
        <w:trPr>
          <w:cantSplit/>
          <w:trHeight w:val="20"/>
        </w:trPr>
        <w:tc>
          <w:tcPr>
            <w:tcW w:w="4248" w:type="dxa"/>
            <w:noWrap/>
            <w:hideMark/>
          </w:tcPr>
          <w:p w14:paraId="3629CD38" w14:textId="77777777" w:rsidR="003F57B9" w:rsidRPr="00A2457C" w:rsidRDefault="003F57B9" w:rsidP="00A2457C">
            <w:r w:rsidRPr="00A2457C">
              <w:t>Immune-mediated hepatitis</w:t>
            </w:r>
          </w:p>
        </w:tc>
        <w:tc>
          <w:tcPr>
            <w:tcW w:w="4536" w:type="dxa"/>
            <w:noWrap/>
            <w:hideMark/>
          </w:tcPr>
          <w:p w14:paraId="7CB2AAF7" w14:textId="77777777" w:rsidR="003F57B9" w:rsidRPr="00A2457C" w:rsidRDefault="003F57B9" w:rsidP="00A2457C"/>
        </w:tc>
      </w:tr>
      <w:tr w:rsidR="003F57B9" w:rsidRPr="00A2457C" w14:paraId="07E24E05" w14:textId="77777777" w:rsidTr="009D2A36">
        <w:trPr>
          <w:cantSplit/>
          <w:trHeight w:val="20"/>
        </w:trPr>
        <w:tc>
          <w:tcPr>
            <w:tcW w:w="4248" w:type="dxa"/>
            <w:noWrap/>
            <w:hideMark/>
          </w:tcPr>
          <w:p w14:paraId="56BE3002" w14:textId="77777777" w:rsidR="003F57B9" w:rsidRPr="00A2457C" w:rsidRDefault="003F57B9" w:rsidP="00A2457C">
            <w:r w:rsidRPr="00A2457C">
              <w:t>Alloimmune hepatitis</w:t>
            </w:r>
          </w:p>
        </w:tc>
        <w:tc>
          <w:tcPr>
            <w:tcW w:w="4536" w:type="dxa"/>
            <w:noWrap/>
          </w:tcPr>
          <w:p w14:paraId="5944AA0C" w14:textId="77777777" w:rsidR="003F57B9" w:rsidRPr="00A2457C" w:rsidRDefault="003F57B9" w:rsidP="00A2457C"/>
        </w:tc>
      </w:tr>
    </w:tbl>
    <w:p w14:paraId="36CD526F" w14:textId="77777777" w:rsidR="0047272E" w:rsidRDefault="0047272E" w:rsidP="00F9382F">
      <w:pPr>
        <w:spacing w:after="0" w:line="240" w:lineRule="auto"/>
        <w:rPr>
          <w:rFonts w:cs="Times New Roman"/>
          <w:sz w:val="20"/>
          <w:szCs w:val="20"/>
          <w:vertAlign w:val="superscript"/>
          <w:lang w:val="en-US"/>
        </w:rPr>
      </w:pPr>
    </w:p>
    <w:p w14:paraId="4021EAE2" w14:textId="164D83FE" w:rsidR="00F9382F" w:rsidRPr="00D62887" w:rsidRDefault="00F9382F" w:rsidP="00F9382F">
      <w:pPr>
        <w:spacing w:after="0" w:line="240" w:lineRule="auto"/>
        <w:rPr>
          <w:rFonts w:cs="Times New Roman"/>
          <w:sz w:val="20"/>
          <w:szCs w:val="20"/>
          <w:lang w:val="en-US"/>
        </w:rPr>
      </w:pPr>
      <w:r w:rsidRPr="00D62887">
        <w:rPr>
          <w:rFonts w:cs="Times New Roman"/>
          <w:sz w:val="20"/>
          <w:szCs w:val="20"/>
          <w:vertAlign w:val="superscript"/>
          <w:lang w:val="en-US"/>
        </w:rPr>
        <w:t xml:space="preserve">a </w:t>
      </w:r>
      <w:r w:rsidRPr="00D62887">
        <w:rPr>
          <w:rFonts w:cs="Times New Roman"/>
          <w:sz w:val="20"/>
          <w:szCs w:val="20"/>
          <w:lang w:val="en-US"/>
        </w:rPr>
        <w:t>Cytolytic: ICSRs reporting at least one PT belonging to the SMQs “Drug related hepatic disorders – severe events only” (20000007) and suggesting hepatocyte cytolysis</w:t>
      </w:r>
    </w:p>
    <w:p w14:paraId="703CB9F0" w14:textId="77777777" w:rsidR="00F9382F" w:rsidRPr="00D62887" w:rsidRDefault="00F9382F" w:rsidP="00F9382F">
      <w:pPr>
        <w:spacing w:after="0" w:line="240" w:lineRule="auto"/>
        <w:rPr>
          <w:rFonts w:cs="Times New Roman"/>
          <w:sz w:val="20"/>
          <w:szCs w:val="20"/>
          <w:lang w:val="en-US"/>
        </w:rPr>
      </w:pPr>
      <w:r w:rsidRPr="00D62887">
        <w:rPr>
          <w:rFonts w:cs="Times New Roman"/>
          <w:sz w:val="20"/>
          <w:szCs w:val="20"/>
          <w:vertAlign w:val="superscript"/>
          <w:lang w:val="en-US"/>
        </w:rPr>
        <w:t xml:space="preserve">b </w:t>
      </w:r>
      <w:r w:rsidRPr="00D62887">
        <w:rPr>
          <w:rFonts w:cs="Times New Roman"/>
          <w:sz w:val="20"/>
          <w:szCs w:val="20"/>
          <w:lang w:val="en-US"/>
        </w:rPr>
        <w:t>Cholestatic: ICSRs reporting at least one PT belonging to the SMQs “Cholestasis and jaundice of hepatic origin” (20000009) and suggesting an alteration of the normal flow of bile from the liver to the intestine</w:t>
      </w:r>
    </w:p>
    <w:p w14:paraId="6EF9802A" w14:textId="77777777" w:rsidR="004275D4" w:rsidRDefault="004275D4"/>
    <w:sectPr w:rsidR="004275D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F7252D"/>
    <w:multiLevelType w:val="hybridMultilevel"/>
    <w:tmpl w:val="5160289C"/>
    <w:lvl w:ilvl="0" w:tplc="5810E23A">
      <w:start w:val="1"/>
      <w:numFmt w:val="lowerRoman"/>
      <w:lvlText w:val="%1)"/>
      <w:lvlJc w:val="left"/>
      <w:pPr>
        <w:ind w:left="1080" w:hanging="720"/>
      </w:pPr>
      <w:rPr>
        <w:rFonts w:hint="default"/>
        <w:b/>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229298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57C"/>
    <w:rsid w:val="00037C9D"/>
    <w:rsid w:val="00096C57"/>
    <w:rsid w:val="0023075B"/>
    <w:rsid w:val="003E7706"/>
    <w:rsid w:val="003F57B9"/>
    <w:rsid w:val="004275D4"/>
    <w:rsid w:val="00445490"/>
    <w:rsid w:val="0047272E"/>
    <w:rsid w:val="004B24C8"/>
    <w:rsid w:val="004D154D"/>
    <w:rsid w:val="005221C7"/>
    <w:rsid w:val="0063078E"/>
    <w:rsid w:val="007B63CF"/>
    <w:rsid w:val="008B5318"/>
    <w:rsid w:val="00961F57"/>
    <w:rsid w:val="00A2457C"/>
    <w:rsid w:val="00A80D74"/>
    <w:rsid w:val="00AB5E58"/>
    <w:rsid w:val="00D44451"/>
    <w:rsid w:val="00D45DD5"/>
    <w:rsid w:val="00E123FC"/>
    <w:rsid w:val="00F9382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04205"/>
  <w15:chartTrackingRefBased/>
  <w15:docId w15:val="{21173276-8FF3-459B-BD11-97708B93F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5E58"/>
    <w:pPr>
      <w:spacing w:line="360" w:lineRule="auto"/>
      <w:jc w:val="both"/>
    </w:pPr>
    <w:rPr>
      <w:rFonts w:ascii="Times New Roman" w:hAnsi="Times New Roman"/>
      <w:kern w:val="0"/>
      <w:sz w:val="24"/>
      <w14:ligatures w14:val="none"/>
    </w:rPr>
  </w:style>
  <w:style w:type="paragraph" w:styleId="Titolo1">
    <w:name w:val="heading 1"/>
    <w:basedOn w:val="Normale"/>
    <w:next w:val="Normale"/>
    <w:link w:val="Titolo1Carattere"/>
    <w:uiPriority w:val="9"/>
    <w:qFormat/>
    <w:rsid w:val="00A245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A245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A2457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A2457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A2457C"/>
    <w:pPr>
      <w:keepNext/>
      <w:keepLines/>
      <w:spacing w:before="80" w:after="40"/>
      <w:outlineLvl w:val="4"/>
    </w:pPr>
    <w:rPr>
      <w:rFonts w:asciiTheme="minorHAnsi" w:eastAsiaTheme="majorEastAsia" w:hAnsiTheme="minorHAnsi" w:cstheme="majorBidi"/>
      <w:color w:val="0F4761" w:themeColor="accent1" w:themeShade="BF"/>
    </w:rPr>
  </w:style>
  <w:style w:type="paragraph" w:styleId="Titolo6">
    <w:name w:val="heading 6"/>
    <w:basedOn w:val="Normale"/>
    <w:next w:val="Normale"/>
    <w:link w:val="Titolo6Carattere"/>
    <w:uiPriority w:val="9"/>
    <w:semiHidden/>
    <w:unhideWhenUsed/>
    <w:qFormat/>
    <w:rsid w:val="00A2457C"/>
    <w:pPr>
      <w:keepNext/>
      <w:keepLines/>
      <w:spacing w:before="40" w:after="0"/>
      <w:outlineLvl w:val="5"/>
    </w:pPr>
    <w:rPr>
      <w:rFonts w:asciiTheme="minorHAnsi" w:eastAsiaTheme="majorEastAsia" w:hAnsiTheme="minorHAnsi" w:cstheme="majorBidi"/>
      <w:i/>
      <w:iCs/>
      <w:color w:val="595959" w:themeColor="text1" w:themeTint="A6"/>
    </w:rPr>
  </w:style>
  <w:style w:type="paragraph" w:styleId="Titolo7">
    <w:name w:val="heading 7"/>
    <w:basedOn w:val="Normale"/>
    <w:next w:val="Normale"/>
    <w:link w:val="Titolo7Carattere"/>
    <w:uiPriority w:val="9"/>
    <w:semiHidden/>
    <w:unhideWhenUsed/>
    <w:qFormat/>
    <w:rsid w:val="00A2457C"/>
    <w:pPr>
      <w:keepNext/>
      <w:keepLines/>
      <w:spacing w:before="40" w:after="0"/>
      <w:outlineLvl w:val="6"/>
    </w:pPr>
    <w:rPr>
      <w:rFonts w:asciiTheme="minorHAnsi" w:eastAsiaTheme="majorEastAsia" w:hAnsiTheme="minorHAnsi" w:cstheme="majorBidi"/>
      <w:color w:val="595959" w:themeColor="text1" w:themeTint="A6"/>
    </w:rPr>
  </w:style>
  <w:style w:type="paragraph" w:styleId="Titolo8">
    <w:name w:val="heading 8"/>
    <w:basedOn w:val="Normale"/>
    <w:next w:val="Normale"/>
    <w:link w:val="Titolo8Carattere"/>
    <w:uiPriority w:val="9"/>
    <w:semiHidden/>
    <w:unhideWhenUsed/>
    <w:qFormat/>
    <w:rsid w:val="00A2457C"/>
    <w:pPr>
      <w:keepNext/>
      <w:keepLines/>
      <w:spacing w:after="0"/>
      <w:outlineLvl w:val="7"/>
    </w:pPr>
    <w:rPr>
      <w:rFonts w:asciiTheme="minorHAnsi" w:eastAsiaTheme="majorEastAsia" w:hAnsiTheme="minorHAnsi" w:cstheme="majorBidi"/>
      <w:i/>
      <w:iCs/>
      <w:color w:val="272727" w:themeColor="text1" w:themeTint="D8"/>
    </w:rPr>
  </w:style>
  <w:style w:type="paragraph" w:styleId="Titolo9">
    <w:name w:val="heading 9"/>
    <w:basedOn w:val="Normale"/>
    <w:next w:val="Normale"/>
    <w:link w:val="Titolo9Carattere"/>
    <w:uiPriority w:val="9"/>
    <w:semiHidden/>
    <w:unhideWhenUsed/>
    <w:qFormat/>
    <w:rsid w:val="00A2457C"/>
    <w:pPr>
      <w:keepNext/>
      <w:keepLines/>
      <w:spacing w:after="0"/>
      <w:outlineLvl w:val="8"/>
    </w:pPr>
    <w:rPr>
      <w:rFonts w:asciiTheme="minorHAnsi" w:eastAsiaTheme="majorEastAsia" w:hAnsiTheme="minorHAnsi"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2457C"/>
    <w:rPr>
      <w:rFonts w:asciiTheme="majorHAnsi" w:eastAsiaTheme="majorEastAsia" w:hAnsiTheme="majorHAnsi" w:cstheme="majorBidi"/>
      <w:color w:val="0F4761" w:themeColor="accent1" w:themeShade="BF"/>
      <w:kern w:val="0"/>
      <w:sz w:val="40"/>
      <w:szCs w:val="40"/>
      <w14:ligatures w14:val="none"/>
    </w:rPr>
  </w:style>
  <w:style w:type="character" w:customStyle="1" w:styleId="Titolo2Carattere">
    <w:name w:val="Titolo 2 Carattere"/>
    <w:basedOn w:val="Carpredefinitoparagrafo"/>
    <w:link w:val="Titolo2"/>
    <w:uiPriority w:val="9"/>
    <w:semiHidden/>
    <w:rsid w:val="00A2457C"/>
    <w:rPr>
      <w:rFonts w:asciiTheme="majorHAnsi" w:eastAsiaTheme="majorEastAsia" w:hAnsiTheme="majorHAnsi" w:cstheme="majorBidi"/>
      <w:color w:val="0F4761" w:themeColor="accent1" w:themeShade="BF"/>
      <w:kern w:val="0"/>
      <w:sz w:val="32"/>
      <w:szCs w:val="32"/>
      <w14:ligatures w14:val="none"/>
    </w:rPr>
  </w:style>
  <w:style w:type="character" w:customStyle="1" w:styleId="Titolo3Carattere">
    <w:name w:val="Titolo 3 Carattere"/>
    <w:basedOn w:val="Carpredefinitoparagrafo"/>
    <w:link w:val="Titolo3"/>
    <w:uiPriority w:val="9"/>
    <w:semiHidden/>
    <w:rsid w:val="00A2457C"/>
    <w:rPr>
      <w:rFonts w:eastAsiaTheme="majorEastAsia" w:cstheme="majorBidi"/>
      <w:color w:val="0F4761" w:themeColor="accent1" w:themeShade="BF"/>
      <w:kern w:val="0"/>
      <w:sz w:val="28"/>
      <w:szCs w:val="28"/>
      <w14:ligatures w14:val="none"/>
    </w:rPr>
  </w:style>
  <w:style w:type="character" w:customStyle="1" w:styleId="Titolo4Carattere">
    <w:name w:val="Titolo 4 Carattere"/>
    <w:basedOn w:val="Carpredefinitoparagrafo"/>
    <w:link w:val="Titolo4"/>
    <w:uiPriority w:val="9"/>
    <w:semiHidden/>
    <w:rsid w:val="00A2457C"/>
    <w:rPr>
      <w:rFonts w:eastAsiaTheme="majorEastAsia" w:cstheme="majorBidi"/>
      <w:i/>
      <w:iCs/>
      <w:color w:val="0F4761" w:themeColor="accent1" w:themeShade="BF"/>
      <w:kern w:val="0"/>
      <w:sz w:val="24"/>
      <w14:ligatures w14:val="none"/>
    </w:rPr>
  </w:style>
  <w:style w:type="character" w:customStyle="1" w:styleId="Titolo5Carattere">
    <w:name w:val="Titolo 5 Carattere"/>
    <w:basedOn w:val="Carpredefinitoparagrafo"/>
    <w:link w:val="Titolo5"/>
    <w:uiPriority w:val="9"/>
    <w:semiHidden/>
    <w:rsid w:val="00A2457C"/>
    <w:rPr>
      <w:rFonts w:eastAsiaTheme="majorEastAsia" w:cstheme="majorBidi"/>
      <w:color w:val="0F4761" w:themeColor="accent1" w:themeShade="BF"/>
      <w:kern w:val="0"/>
      <w:sz w:val="24"/>
      <w14:ligatures w14:val="none"/>
    </w:rPr>
  </w:style>
  <w:style w:type="character" w:customStyle="1" w:styleId="Titolo6Carattere">
    <w:name w:val="Titolo 6 Carattere"/>
    <w:basedOn w:val="Carpredefinitoparagrafo"/>
    <w:link w:val="Titolo6"/>
    <w:uiPriority w:val="9"/>
    <w:semiHidden/>
    <w:rsid w:val="00A2457C"/>
    <w:rPr>
      <w:rFonts w:eastAsiaTheme="majorEastAsia" w:cstheme="majorBidi"/>
      <w:i/>
      <w:iCs/>
      <w:color w:val="595959" w:themeColor="text1" w:themeTint="A6"/>
      <w:kern w:val="0"/>
      <w:sz w:val="24"/>
      <w14:ligatures w14:val="none"/>
    </w:rPr>
  </w:style>
  <w:style w:type="character" w:customStyle="1" w:styleId="Titolo7Carattere">
    <w:name w:val="Titolo 7 Carattere"/>
    <w:basedOn w:val="Carpredefinitoparagrafo"/>
    <w:link w:val="Titolo7"/>
    <w:uiPriority w:val="9"/>
    <w:semiHidden/>
    <w:rsid w:val="00A2457C"/>
    <w:rPr>
      <w:rFonts w:eastAsiaTheme="majorEastAsia" w:cstheme="majorBidi"/>
      <w:color w:val="595959" w:themeColor="text1" w:themeTint="A6"/>
      <w:kern w:val="0"/>
      <w:sz w:val="24"/>
      <w14:ligatures w14:val="none"/>
    </w:rPr>
  </w:style>
  <w:style w:type="character" w:customStyle="1" w:styleId="Titolo8Carattere">
    <w:name w:val="Titolo 8 Carattere"/>
    <w:basedOn w:val="Carpredefinitoparagrafo"/>
    <w:link w:val="Titolo8"/>
    <w:uiPriority w:val="9"/>
    <w:semiHidden/>
    <w:rsid w:val="00A2457C"/>
    <w:rPr>
      <w:rFonts w:eastAsiaTheme="majorEastAsia" w:cstheme="majorBidi"/>
      <w:i/>
      <w:iCs/>
      <w:color w:val="272727" w:themeColor="text1" w:themeTint="D8"/>
      <w:kern w:val="0"/>
      <w:sz w:val="24"/>
      <w14:ligatures w14:val="none"/>
    </w:rPr>
  </w:style>
  <w:style w:type="character" w:customStyle="1" w:styleId="Titolo9Carattere">
    <w:name w:val="Titolo 9 Carattere"/>
    <w:basedOn w:val="Carpredefinitoparagrafo"/>
    <w:link w:val="Titolo9"/>
    <w:uiPriority w:val="9"/>
    <w:semiHidden/>
    <w:rsid w:val="00A2457C"/>
    <w:rPr>
      <w:rFonts w:eastAsiaTheme="majorEastAsia" w:cstheme="majorBidi"/>
      <w:color w:val="272727" w:themeColor="text1" w:themeTint="D8"/>
      <w:kern w:val="0"/>
      <w:sz w:val="24"/>
      <w14:ligatures w14:val="none"/>
    </w:rPr>
  </w:style>
  <w:style w:type="paragraph" w:styleId="Titolo">
    <w:name w:val="Title"/>
    <w:basedOn w:val="Normale"/>
    <w:next w:val="Normale"/>
    <w:link w:val="TitoloCarattere"/>
    <w:uiPriority w:val="10"/>
    <w:qFormat/>
    <w:rsid w:val="00A245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2457C"/>
    <w:rPr>
      <w:rFonts w:asciiTheme="majorHAnsi" w:eastAsiaTheme="majorEastAsia" w:hAnsiTheme="majorHAnsi" w:cstheme="majorBidi"/>
      <w:spacing w:val="-10"/>
      <w:kern w:val="28"/>
      <w:sz w:val="56"/>
      <w:szCs w:val="56"/>
      <w14:ligatures w14:val="none"/>
    </w:rPr>
  </w:style>
  <w:style w:type="paragraph" w:styleId="Sottotitolo">
    <w:name w:val="Subtitle"/>
    <w:basedOn w:val="Normale"/>
    <w:next w:val="Normale"/>
    <w:link w:val="SottotitoloCarattere"/>
    <w:uiPriority w:val="11"/>
    <w:qFormat/>
    <w:rsid w:val="00A2457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A2457C"/>
    <w:rPr>
      <w:rFonts w:eastAsiaTheme="majorEastAsia" w:cstheme="majorBidi"/>
      <w:color w:val="595959" w:themeColor="text1" w:themeTint="A6"/>
      <w:spacing w:val="15"/>
      <w:kern w:val="0"/>
      <w:sz w:val="28"/>
      <w:szCs w:val="28"/>
      <w14:ligatures w14:val="none"/>
    </w:rPr>
  </w:style>
  <w:style w:type="paragraph" w:styleId="Citazione">
    <w:name w:val="Quote"/>
    <w:basedOn w:val="Normale"/>
    <w:next w:val="Normale"/>
    <w:link w:val="CitazioneCarattere"/>
    <w:uiPriority w:val="29"/>
    <w:qFormat/>
    <w:rsid w:val="00A2457C"/>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2457C"/>
    <w:rPr>
      <w:rFonts w:ascii="Times New Roman" w:hAnsi="Times New Roman"/>
      <w:i/>
      <w:iCs/>
      <w:color w:val="404040" w:themeColor="text1" w:themeTint="BF"/>
      <w:kern w:val="0"/>
      <w:sz w:val="24"/>
      <w14:ligatures w14:val="none"/>
    </w:rPr>
  </w:style>
  <w:style w:type="paragraph" w:styleId="Paragrafoelenco">
    <w:name w:val="List Paragraph"/>
    <w:basedOn w:val="Normale"/>
    <w:uiPriority w:val="34"/>
    <w:qFormat/>
    <w:rsid w:val="00A2457C"/>
    <w:pPr>
      <w:ind w:left="720"/>
      <w:contextualSpacing/>
    </w:pPr>
  </w:style>
  <w:style w:type="character" w:styleId="Enfasiintensa">
    <w:name w:val="Intense Emphasis"/>
    <w:basedOn w:val="Carpredefinitoparagrafo"/>
    <w:uiPriority w:val="21"/>
    <w:qFormat/>
    <w:rsid w:val="00A2457C"/>
    <w:rPr>
      <w:i/>
      <w:iCs/>
      <w:color w:val="0F4761" w:themeColor="accent1" w:themeShade="BF"/>
    </w:rPr>
  </w:style>
  <w:style w:type="paragraph" w:styleId="Citazioneintensa">
    <w:name w:val="Intense Quote"/>
    <w:basedOn w:val="Normale"/>
    <w:next w:val="Normale"/>
    <w:link w:val="CitazioneintensaCarattere"/>
    <w:uiPriority w:val="30"/>
    <w:qFormat/>
    <w:rsid w:val="00A245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A2457C"/>
    <w:rPr>
      <w:rFonts w:ascii="Times New Roman" w:hAnsi="Times New Roman"/>
      <w:i/>
      <w:iCs/>
      <w:color w:val="0F4761" w:themeColor="accent1" w:themeShade="BF"/>
      <w:kern w:val="0"/>
      <w:sz w:val="24"/>
      <w14:ligatures w14:val="none"/>
    </w:rPr>
  </w:style>
  <w:style w:type="character" w:styleId="Riferimentointenso">
    <w:name w:val="Intense Reference"/>
    <w:basedOn w:val="Carpredefinitoparagrafo"/>
    <w:uiPriority w:val="32"/>
    <w:qFormat/>
    <w:rsid w:val="00A2457C"/>
    <w:rPr>
      <w:b/>
      <w:bCs/>
      <w:smallCaps/>
      <w:color w:val="0F4761" w:themeColor="accent1" w:themeShade="BF"/>
      <w:spacing w:val="5"/>
    </w:rPr>
  </w:style>
  <w:style w:type="table" w:styleId="Grigliatabella">
    <w:name w:val="Table Grid"/>
    <w:basedOn w:val="Tabellanormale"/>
    <w:uiPriority w:val="39"/>
    <w:rsid w:val="00A245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A2457C"/>
    <w:pPr>
      <w:spacing w:after="200" w:line="240" w:lineRule="auto"/>
    </w:pPr>
    <w:rPr>
      <w:i/>
      <w:iCs/>
      <w:color w:val="0E2841" w:themeColor="text2"/>
      <w:sz w:val="18"/>
      <w:szCs w:val="18"/>
    </w:rPr>
  </w:style>
  <w:style w:type="character" w:styleId="Rimandocommento">
    <w:name w:val="annotation reference"/>
    <w:basedOn w:val="Carpredefinitoparagrafo"/>
    <w:uiPriority w:val="99"/>
    <w:semiHidden/>
    <w:unhideWhenUsed/>
    <w:rsid w:val="004B24C8"/>
    <w:rPr>
      <w:sz w:val="16"/>
      <w:szCs w:val="16"/>
    </w:rPr>
  </w:style>
  <w:style w:type="paragraph" w:styleId="Testocommento">
    <w:name w:val="annotation text"/>
    <w:basedOn w:val="Normale"/>
    <w:link w:val="TestocommentoCarattere"/>
    <w:uiPriority w:val="99"/>
    <w:semiHidden/>
    <w:unhideWhenUsed/>
    <w:rsid w:val="004B24C8"/>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B24C8"/>
    <w:rPr>
      <w:rFonts w:ascii="Times New Roman" w:hAnsi="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2</Pages>
  <Words>271</Words>
  <Characters>1551</Characters>
  <Application>Microsoft Office Word</Application>
  <DocSecurity>0</DocSecurity>
  <Lines>12</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FV</dc:creator>
  <cp:keywords/>
  <dc:description/>
  <cp:lastModifiedBy>CRFV</cp:lastModifiedBy>
  <cp:revision>11</cp:revision>
  <dcterms:created xsi:type="dcterms:W3CDTF">2025-10-13T08:00:00Z</dcterms:created>
  <dcterms:modified xsi:type="dcterms:W3CDTF">2025-10-30T16:26:00Z</dcterms:modified>
</cp:coreProperties>
</file>